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  <w:sz w:val="24"/>
        </w:rPr>
        <w:t>Table S1 Subdivision of China’s forest types based on Vegetation Map of China by life type and climatic zone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857"/>
        <w:gridCol w:w="2531"/>
        <w:gridCol w:w="6745"/>
        <w:gridCol w:w="1858"/>
      </w:tblGrid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umber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limatic zone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ife types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rest types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 xml:space="preserve">old </w:t>
            </w:r>
            <w:r>
              <w:rPr>
                <w:sz w:val="24"/>
              </w:rPr>
              <w:t>t</w:t>
            </w:r>
            <w:r>
              <w:rPr>
                <w:sz w:val="24"/>
              </w:rPr>
              <w:t>emperat</w:t>
            </w:r>
            <w:r>
              <w:rPr>
                <w:sz w:val="24"/>
              </w:rPr>
              <w:t>e, Temperate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ciduous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Coniferous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 xml:space="preserve">old </w:t>
            </w:r>
            <w:r>
              <w:rPr>
                <w:sz w:val="24"/>
              </w:rPr>
              <w:t>t</w:t>
            </w:r>
            <w:r>
              <w:rPr>
                <w:sz w:val="24"/>
              </w:rPr>
              <w:t>emperature and temperature deciduous coniferous forest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Evergreen, </w:t>
            </w:r>
            <w:r>
              <w:rPr>
                <w:sz w:val="24"/>
              </w:rPr>
              <w:t>Coniferous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 xml:space="preserve">old </w:t>
            </w:r>
            <w:r>
              <w:rPr>
                <w:sz w:val="24"/>
              </w:rPr>
              <w:t>t</w:t>
            </w:r>
            <w:r>
              <w:rPr>
                <w:sz w:val="24"/>
              </w:rPr>
              <w:t>emperature and temperature evergreen coniferous forest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emperate</w:t>
            </w:r>
          </w:p>
        </w:tc>
        <w:tc>
          <w:tcPr>
            <w:tcW w:w="2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Evergreen, </w:t>
            </w:r>
            <w:r>
              <w:rPr>
                <w:sz w:val="24"/>
              </w:rPr>
              <w:t>Coniferous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emperature evergreen coniferous forest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ropic, Subtropic</w:t>
            </w:r>
          </w:p>
        </w:tc>
        <w:tc>
          <w:tcPr>
            <w:tcW w:w="2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ropi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ubtropic evergreen coniferous forest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emperate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Evergreen, </w:t>
            </w:r>
            <w:r>
              <w:rPr>
                <w:sz w:val="24"/>
              </w:rPr>
              <w:t>Coniferous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ciduous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>roadleaved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emperature evergreen coniferous and deciduous broadleaved mixed forest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ubtropic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Evergreen, </w:t>
            </w:r>
            <w:r>
              <w:rPr>
                <w:sz w:val="24"/>
              </w:rPr>
              <w:t>Coniferous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vergreen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>roadleaved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ubtropic evergreen coniferous and evergreen broadleaved mixed forest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emperate</w:t>
            </w:r>
          </w:p>
        </w:tc>
        <w:tc>
          <w:tcPr>
            <w:tcW w:w="2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eciduou 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>roadleaved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emperature deciduous broadleaved forest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ubtropic</w:t>
            </w:r>
          </w:p>
        </w:tc>
        <w:tc>
          <w:tcPr>
            <w:tcW w:w="2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ubtropic deciduous broadleaved forest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ubtropic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vergreen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>roadleaved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ciduous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>roadleaved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ubtropic evergreen broadleaved and deciduous broadleaved mixed forest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ubtropic</w:t>
            </w:r>
          </w:p>
        </w:tc>
        <w:tc>
          <w:tcPr>
            <w:tcW w:w="2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vergreen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>roadleaved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ubtropic evergreen broadleaved forest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ropic</w:t>
            </w:r>
          </w:p>
        </w:tc>
        <w:tc>
          <w:tcPr>
            <w:tcW w:w="2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ropic rainforest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ropic, Subtropic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ciduous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Coniferous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ropi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ubtropic deciduous coniferous forest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hrub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hrub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hrub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amboo forest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amboo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amboo forest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ther vegetation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ther vegetatio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141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n vegetatio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n-vegetatio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bCs/>
      <w:sz w:val="20"/>
      <w:szCs w:val="20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9T10:11:00Z</dcterms:created>
  <dc:creator>User</dc:creator>
  <dc:description/>
  <cp:keywords/>
  <dc:language>en-US</dc:language>
  <cp:lastModifiedBy>lei</cp:lastModifiedBy>
  <dcterms:modified xsi:type="dcterms:W3CDTF">2013-10-07T07:25:00Z</dcterms:modified>
  <cp:revision>372</cp:revision>
  <dc:subject/>
  <dc:title>Numb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